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99A37" w14:textId="77777777" w:rsidR="00CB42F2" w:rsidRDefault="00CB42F2" w:rsidP="00CB42F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4</w:t>
      </w:r>
      <w:r w:rsidRPr="000A27FC">
        <w:rPr>
          <w:rFonts w:ascii="Arial" w:hAnsi="Arial" w:cs="Arial"/>
          <w:b/>
          <w:bCs/>
        </w:rPr>
        <w:t>.</w:t>
      </w:r>
      <w:r w:rsidRPr="000A27FC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Unadjusted regression coefficients and 95% confidence intervals (CI) for all</w:t>
      </w:r>
      <w:r w:rsidRPr="000A27FC">
        <w:rPr>
          <w:rFonts w:ascii="Arial" w:hAnsi="Arial" w:cs="Arial"/>
          <w:b/>
          <w:bCs/>
        </w:rPr>
        <w:t xml:space="preserve"> outcomes 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397"/>
        <w:gridCol w:w="270"/>
        <w:gridCol w:w="810"/>
        <w:gridCol w:w="720"/>
        <w:gridCol w:w="630"/>
        <w:gridCol w:w="810"/>
        <w:gridCol w:w="672"/>
        <w:gridCol w:w="698"/>
        <w:gridCol w:w="860"/>
        <w:gridCol w:w="720"/>
        <w:gridCol w:w="693"/>
        <w:gridCol w:w="770"/>
        <w:gridCol w:w="678"/>
        <w:gridCol w:w="672"/>
      </w:tblGrid>
      <w:tr w:rsidR="00CB42F2" w:rsidRPr="00E07141" w14:paraId="6F215E1D" w14:textId="77777777" w:rsidTr="00F13336">
        <w:trPr>
          <w:trHeight w:val="315"/>
        </w:trPr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EAF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443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B5E1CD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 6 months</w:t>
            </w:r>
          </w:p>
        </w:tc>
        <w:tc>
          <w:tcPr>
            <w:tcW w:w="2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A4692A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 12 month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3351E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18 months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996F7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24 months</w:t>
            </w:r>
          </w:p>
        </w:tc>
      </w:tr>
      <w:tr w:rsidR="00CB42F2" w:rsidRPr="00E07141" w14:paraId="153DABB1" w14:textId="77777777" w:rsidTr="00F13336">
        <w:trPr>
          <w:trHeight w:val="315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7D5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CC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BC6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ef.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74950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3FE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ef.</w:t>
            </w:r>
          </w:p>
        </w:tc>
        <w:tc>
          <w:tcPr>
            <w:tcW w:w="13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6EF5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8D2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ef.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75346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A37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ef.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4AEAB" w14:textId="77777777" w:rsidR="00CB42F2" w:rsidRPr="00E07141" w:rsidRDefault="00CB42F2" w:rsidP="00F133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95% CI</w:t>
            </w:r>
          </w:p>
        </w:tc>
      </w:tr>
      <w:tr w:rsidR="00CB42F2" w:rsidRPr="00E07141" w14:paraId="39B09DF9" w14:textId="77777777" w:rsidTr="00F13336">
        <w:trPr>
          <w:trHeight w:val="510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696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MVPA </w:t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br/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(intervention x tim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F4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FD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C8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9E1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4E7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7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5F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3A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8B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76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BC8D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18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51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90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E00C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5</w:t>
            </w:r>
          </w:p>
        </w:tc>
      </w:tr>
      <w:tr w:rsidR="00CB42F2" w:rsidRPr="00E07141" w14:paraId="63FC5F1C" w14:textId="77777777" w:rsidTr="00F13336">
        <w:trPr>
          <w:trHeight w:val="765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91E7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MVPA</w:t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br/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 (Intervention x time x low incom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A03C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F1F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83B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F0E32A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9A6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1FB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0E05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A6E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4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B0C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51BF7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9F3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42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747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C2EC9F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03</w:t>
            </w:r>
          </w:p>
        </w:tc>
      </w:tr>
      <w:tr w:rsidR="00CB42F2" w:rsidRPr="00E07141" w14:paraId="197CCBD6" w14:textId="77777777" w:rsidTr="00F13336">
        <w:trPr>
          <w:trHeight w:val="765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9CB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MVPA </w:t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br/>
            </w: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(Intervention x time x femal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01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F3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2.2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3C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639C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428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2.54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5B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2C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59AF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3.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F0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02C5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15C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C5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C0A1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 w:rsidR="00CB42F2" w:rsidRPr="00E07141" w14:paraId="7F3B3044" w14:textId="77777777" w:rsidTr="00F13336">
        <w:trPr>
          <w:trHeight w:val="765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A4874A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PQoL sco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04B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AA5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690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9469F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13F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2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81D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B9F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20E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FDC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92F21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4A8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5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10F5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8660C5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69</w:t>
            </w:r>
          </w:p>
        </w:tc>
      </w:tr>
      <w:tr w:rsidR="00CB42F2" w:rsidRPr="00E07141" w14:paraId="580F277D" w14:textId="77777777" w:rsidTr="00F13336">
        <w:trPr>
          <w:trHeight w:val="765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B7A49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6 MWT (meter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8F9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6FA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FA1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C53D3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1A3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067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22.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11D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22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9D0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DD2BB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4C2A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1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D4C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40ABE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.03</w:t>
            </w:r>
          </w:p>
        </w:tc>
      </w:tr>
      <w:tr w:rsidR="00CB42F2" w:rsidRPr="00E07141" w14:paraId="6E7538A6" w14:textId="77777777" w:rsidTr="00F13336">
        <w:trPr>
          <w:trHeight w:val="300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C25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Systolic BP (mm/Hg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54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41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28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3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C914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41A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4.35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D2D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7.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C9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86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EE2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B2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2F17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7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18DA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CF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4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A986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91</w:t>
            </w:r>
          </w:p>
        </w:tc>
      </w:tr>
      <w:tr w:rsidR="00CB42F2" w:rsidRPr="00E07141" w14:paraId="34A86868" w14:textId="77777777" w:rsidTr="00F13336">
        <w:trPr>
          <w:trHeight w:val="300"/>
        </w:trPr>
        <w:tc>
          <w:tcPr>
            <w:tcW w:w="13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2FF8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Diastolic BP (mm/Hg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AA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5B4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B75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051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82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18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3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C75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FF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2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BCC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0A9D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4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343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CF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C529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44</w:t>
            </w:r>
          </w:p>
        </w:tc>
      </w:tr>
      <w:tr w:rsidR="00CB42F2" w:rsidRPr="00E07141" w14:paraId="75E8B82E" w14:textId="77777777" w:rsidTr="009438B6">
        <w:trPr>
          <w:trHeight w:val="300"/>
        </w:trPr>
        <w:tc>
          <w:tcPr>
            <w:tcW w:w="13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A2EA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ES-D scor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AFF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F8D6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F17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A9C19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34453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E471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970B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6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729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CC6C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3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5FC3D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820E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4160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5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50E77" w14:textId="77777777" w:rsidR="00CB42F2" w:rsidRPr="00E07141" w:rsidRDefault="00CB42F2" w:rsidP="00F1333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E071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19</w:t>
            </w:r>
          </w:p>
        </w:tc>
      </w:tr>
    </w:tbl>
    <w:p w14:paraId="07085189" w14:textId="77777777" w:rsidR="00520790" w:rsidRDefault="00520790"/>
    <w:sectPr w:rsidR="00520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F2"/>
    <w:rsid w:val="00520790"/>
    <w:rsid w:val="009438B6"/>
    <w:rsid w:val="00CB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FEEA"/>
  <w15:chartTrackingRefBased/>
  <w15:docId w15:val="{EB608682-8798-404E-8030-A10A2B79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2F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823</Characters>
  <Application>Microsoft Office Word</Application>
  <DocSecurity>0</DocSecurity>
  <Lines>15</Lines>
  <Paragraphs>3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ist</dc:creator>
  <cp:keywords/>
  <dc:description/>
  <cp:lastModifiedBy>Katie Crist</cp:lastModifiedBy>
  <cp:revision>2</cp:revision>
  <dcterms:created xsi:type="dcterms:W3CDTF">2021-12-22T22:27:00Z</dcterms:created>
  <dcterms:modified xsi:type="dcterms:W3CDTF">2021-12-22T22:27:00Z</dcterms:modified>
</cp:coreProperties>
</file>